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2E4B6" w14:textId="484F06FE" w:rsidR="0052772B" w:rsidRPr="0052772B" w:rsidRDefault="005A18F0" w:rsidP="0052772B">
      <w:pPr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52772B" w:rsidRPr="0052772B">
        <w:rPr>
          <w:rFonts w:ascii="Times New Roman" w:hAnsi="Times New Roman" w:cs="Times New Roman"/>
          <w:b/>
          <w:sz w:val="24"/>
          <w:szCs w:val="24"/>
        </w:rPr>
        <w:t xml:space="preserve"> Table S1. Individual serological and PCR testing for </w:t>
      </w:r>
      <w:r w:rsidR="0052772B" w:rsidRPr="0052772B">
        <w:rPr>
          <w:rFonts w:ascii="Times New Roman" w:hAnsi="Times New Roman" w:cs="Times New Roman"/>
          <w:b/>
          <w:i/>
          <w:sz w:val="24"/>
          <w:szCs w:val="24"/>
        </w:rPr>
        <w:t xml:space="preserve">T. </w:t>
      </w:r>
      <w:proofErr w:type="spellStart"/>
      <w:r w:rsidR="0052772B" w:rsidRPr="0052772B">
        <w:rPr>
          <w:rFonts w:ascii="Times New Roman" w:hAnsi="Times New Roman" w:cs="Times New Roman"/>
          <w:b/>
          <w:i/>
          <w:sz w:val="24"/>
          <w:szCs w:val="24"/>
        </w:rPr>
        <w:t>cruzi</w:t>
      </w:r>
      <w:proofErr w:type="spellEnd"/>
      <w:r w:rsidR="0052772B" w:rsidRPr="0052772B">
        <w:rPr>
          <w:rFonts w:ascii="Times New Roman" w:hAnsi="Times New Roman" w:cs="Times New Roman"/>
          <w:b/>
          <w:sz w:val="24"/>
          <w:szCs w:val="24"/>
        </w:rPr>
        <w:t xml:space="preserve"> in dogs</w:t>
      </w:r>
    </w:p>
    <w:tbl>
      <w:tblPr>
        <w:tblStyle w:val="MediumShading1-Accent1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52772B" w:rsidRPr="0052772B" w14:paraId="29FF00E7" w14:textId="77777777" w:rsidTr="00527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6D0D6E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t-Pak</w:t>
            </w:r>
          </w:p>
        </w:tc>
        <w:tc>
          <w:tcPr>
            <w:tcW w:w="1300" w:type="dxa"/>
            <w:noWrap/>
            <w:hideMark/>
          </w:tcPr>
          <w:p w14:paraId="6BA923B4" w14:textId="77777777" w:rsidR="0052772B" w:rsidRPr="0052772B" w:rsidRDefault="0052772B" w:rsidP="00E11E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ISA</w:t>
            </w:r>
          </w:p>
        </w:tc>
        <w:tc>
          <w:tcPr>
            <w:tcW w:w="1300" w:type="dxa"/>
            <w:noWrap/>
            <w:hideMark/>
          </w:tcPr>
          <w:p w14:paraId="52CB9C10" w14:textId="77777777" w:rsidR="0052772B" w:rsidRPr="0052772B" w:rsidRDefault="0052772B" w:rsidP="00E11E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stern blot</w:t>
            </w:r>
          </w:p>
        </w:tc>
        <w:tc>
          <w:tcPr>
            <w:tcW w:w="1300" w:type="dxa"/>
            <w:noWrap/>
            <w:hideMark/>
          </w:tcPr>
          <w:p w14:paraId="682EEC66" w14:textId="77777777" w:rsidR="0052772B" w:rsidRPr="0052772B" w:rsidRDefault="0052772B" w:rsidP="00E11E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6B2FF60B" w14:textId="77777777" w:rsidR="0052772B" w:rsidRPr="0052772B" w:rsidRDefault="0052772B" w:rsidP="00E11E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</w:tr>
      <w:tr w:rsidR="0052772B" w:rsidRPr="0052772B" w14:paraId="6C781D55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D26FF7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21E2C99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AA1C991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BBE8D4D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83FA3B4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</w:tr>
      <w:tr w:rsidR="0052772B" w:rsidRPr="0052772B" w14:paraId="40CF36EA" w14:textId="77777777" w:rsidTr="005277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0A4A20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0CA9E64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82B4A54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1300" w:type="dxa"/>
            <w:noWrap/>
            <w:hideMark/>
          </w:tcPr>
          <w:p w14:paraId="6FCF56D9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043B6FA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8</w:t>
            </w:r>
          </w:p>
        </w:tc>
      </w:tr>
      <w:tr w:rsidR="0052772B" w:rsidRPr="0052772B" w14:paraId="781E3AD4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7A7B49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DD8844C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6583D37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72312624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2913800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 w:rsidR="0052772B" w:rsidRPr="0052772B" w14:paraId="66F63762" w14:textId="77777777" w:rsidTr="005277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C3C742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03C00CB7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9B484DF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D5A484A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B93FA4D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52772B" w:rsidRPr="0052772B" w14:paraId="135B0CE1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B79B86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34D60CE4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2B95CEC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1300" w:type="dxa"/>
            <w:noWrap/>
            <w:hideMark/>
          </w:tcPr>
          <w:p w14:paraId="6C2E9842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294039A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52772B" w:rsidRPr="0052772B" w14:paraId="18C7E08F" w14:textId="77777777" w:rsidTr="005277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09D6BA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3F7F5FE2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148E316D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E0AF1A6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4E538FB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2772B" w:rsidRPr="0052772B" w14:paraId="0F0706E2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FE8CAA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2E6730DF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7CAB00E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45D0E925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A8D0508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52772B" w:rsidRPr="0052772B" w14:paraId="1364F4B3" w14:textId="77777777" w:rsidTr="005277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9FD310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D70C0D0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49A1C7A6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E750E35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BAEFE77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52772B" w:rsidRPr="0052772B" w14:paraId="5ABFD63B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0C25DC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2415308E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5BF483F0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4E766B8C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008C023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52772B" w:rsidRPr="0052772B" w14:paraId="2AC54954" w14:textId="77777777" w:rsidTr="005277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8A7545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6C197C2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1300" w:type="dxa"/>
            <w:noWrap/>
            <w:hideMark/>
          </w:tcPr>
          <w:p w14:paraId="3BE7B017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1300" w:type="dxa"/>
            <w:noWrap/>
            <w:hideMark/>
          </w:tcPr>
          <w:p w14:paraId="425B2830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E219E5E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2772B" w:rsidRPr="0052772B" w14:paraId="36B423DA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9AD270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6787F1FF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655B9F46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06FA1FE4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4A6310A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2772B" w:rsidRPr="0052772B" w14:paraId="77B3D4A7" w14:textId="77777777" w:rsidTr="005277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7D02628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7549CB4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1300" w:type="dxa"/>
            <w:noWrap/>
            <w:hideMark/>
          </w:tcPr>
          <w:p w14:paraId="140C8CDF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1300" w:type="dxa"/>
            <w:noWrap/>
            <w:hideMark/>
          </w:tcPr>
          <w:p w14:paraId="4084F492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7A7494C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2772B" w:rsidRPr="0052772B" w14:paraId="6F70B260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F20806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82AA3AD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6D5E0FD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1300" w:type="dxa"/>
            <w:noWrap/>
            <w:hideMark/>
          </w:tcPr>
          <w:p w14:paraId="36252C24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B1B3FF0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52772B" w:rsidRPr="0052772B" w14:paraId="27F7A967" w14:textId="77777777" w:rsidTr="005277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78050F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466F7C7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7D3C5346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0E53974C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37E0039F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52772B" w:rsidRPr="0052772B" w14:paraId="269E4D1C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2AA890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76917579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554A901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5BE4638D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63CC1068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2772B" w:rsidRPr="0052772B" w14:paraId="512D6A72" w14:textId="77777777" w:rsidTr="005277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00F128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9305809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6EAE1633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2796A6ED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598EAA70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52772B" w:rsidRPr="0052772B" w14:paraId="4479D5A2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59767F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4123D33C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166B6A42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31D82811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4C85CF98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52772B" w:rsidRPr="0052772B" w14:paraId="1083B0F5" w14:textId="77777777" w:rsidTr="005277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057269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eg</w:t>
            </w:r>
          </w:p>
        </w:tc>
        <w:tc>
          <w:tcPr>
            <w:tcW w:w="1300" w:type="dxa"/>
            <w:noWrap/>
            <w:hideMark/>
          </w:tcPr>
          <w:p w14:paraId="1902CF5C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1BD9AC27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08AE22B2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</w:t>
            </w:r>
          </w:p>
        </w:tc>
        <w:tc>
          <w:tcPr>
            <w:tcW w:w="1300" w:type="dxa"/>
            <w:noWrap/>
            <w:hideMark/>
          </w:tcPr>
          <w:p w14:paraId="1B75C7EE" w14:textId="77777777" w:rsidR="0052772B" w:rsidRPr="0052772B" w:rsidRDefault="0052772B" w:rsidP="00E11E7A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52772B" w:rsidRPr="0052772B" w14:paraId="384DD849" w14:textId="77777777" w:rsidTr="0052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286306" w14:textId="77777777" w:rsidR="0052772B" w:rsidRPr="0052772B" w:rsidRDefault="0052772B" w:rsidP="00E11E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</w:t>
            </w:r>
          </w:p>
        </w:tc>
        <w:tc>
          <w:tcPr>
            <w:tcW w:w="1300" w:type="dxa"/>
            <w:noWrap/>
            <w:hideMark/>
          </w:tcPr>
          <w:p w14:paraId="536BA39D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63708DFB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7003CF1E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5D2D922E" w14:textId="77777777" w:rsidR="0052772B" w:rsidRPr="0052772B" w:rsidRDefault="0052772B" w:rsidP="00E11E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277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40</w:t>
            </w:r>
          </w:p>
        </w:tc>
      </w:tr>
    </w:tbl>
    <w:p w14:paraId="1D6F3FBD" w14:textId="77777777" w:rsidR="00C136DB" w:rsidRPr="0052772B" w:rsidRDefault="0052772B" w:rsidP="0052772B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2772B">
        <w:rPr>
          <w:rFonts w:ascii="Times New Roman" w:hAnsi="Times New Roman" w:cs="Times New Roman"/>
          <w:sz w:val="24"/>
          <w:szCs w:val="24"/>
        </w:rPr>
        <w:t>ND: not done, Neg: negative, R: Reactive, Pos: Positive.</w:t>
      </w:r>
    </w:p>
    <w:sectPr w:rsidR="00C136DB" w:rsidRPr="0052772B" w:rsidSect="00C136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2B"/>
    <w:rsid w:val="002B3BF3"/>
    <w:rsid w:val="0052772B"/>
    <w:rsid w:val="005A18F0"/>
    <w:rsid w:val="00914B48"/>
    <w:rsid w:val="00B83CA3"/>
    <w:rsid w:val="00C136DB"/>
    <w:rsid w:val="00FB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3118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2772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52772B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18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8F0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19T08:50:00Z</dcterms:created>
  <dcterms:modified xsi:type="dcterms:W3CDTF">2019-06-19T08:50:00Z</dcterms:modified>
</cp:coreProperties>
</file>